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699FF5" w14:textId="3E549A11" w:rsidR="00677161" w:rsidRDefault="00677161" w:rsidP="00677161">
      <w:pPr>
        <w:rPr>
          <w:rFonts w:ascii="Arial" w:hAnsi="Arial" w:cs="Arial"/>
          <w:color w:val="222222"/>
          <w:shd w:val="clear" w:color="auto" w:fill="FFFFFF"/>
        </w:rPr>
      </w:pPr>
      <w:r w:rsidRPr="00677161">
        <w:rPr>
          <w:rFonts w:ascii="Arial" w:hAnsi="Arial" w:cs="Arial"/>
          <w:b/>
          <w:bCs/>
          <w:color w:val="222222"/>
          <w:sz w:val="24"/>
          <w:szCs w:val="24"/>
          <w:shd w:val="clear" w:color="auto" w:fill="FFFFFF"/>
        </w:rPr>
        <w:t>Inventory of Supporting Information</w:t>
      </w:r>
      <w:r w:rsidR="00ED4DF2" w:rsidRPr="00677161">
        <w:rPr>
          <w:rFonts w:ascii="Arial" w:hAnsi="Arial" w:cs="Arial"/>
          <w:b/>
          <w:bCs/>
          <w:color w:val="222222"/>
        </w:rPr>
        <w:br/>
      </w:r>
      <w:r w:rsidR="00ED4DF2">
        <w:rPr>
          <w:rFonts w:ascii="Arial" w:hAnsi="Arial" w:cs="Arial"/>
          <w:color w:val="222222"/>
        </w:rPr>
        <w:br/>
      </w:r>
      <w:r w:rsidRPr="00677161">
        <w:rPr>
          <w:rFonts w:ascii="Arial" w:hAnsi="Arial" w:cs="Arial"/>
          <w:color w:val="222222"/>
          <w:shd w:val="clear" w:color="auto" w:fill="FFFFFF"/>
        </w:rPr>
        <w:t>Suppl</w:t>
      </w:r>
      <w:r>
        <w:rPr>
          <w:rFonts w:ascii="Arial" w:hAnsi="Arial" w:cs="Arial"/>
          <w:color w:val="222222"/>
          <w:shd w:val="clear" w:color="auto" w:fill="FFFFFF"/>
        </w:rPr>
        <w:t xml:space="preserve">ementary </w:t>
      </w:r>
      <w:r w:rsidR="00370261">
        <w:rPr>
          <w:rFonts w:ascii="Arial" w:hAnsi="Arial" w:cs="Arial"/>
          <w:color w:val="222222"/>
          <w:shd w:val="clear" w:color="auto" w:fill="FFFFFF"/>
        </w:rPr>
        <w:t>Methods</w:t>
      </w:r>
    </w:p>
    <w:p w14:paraId="4EA74582" w14:textId="105A072C" w:rsidR="00370261" w:rsidRPr="00D16C89" w:rsidRDefault="00370261" w:rsidP="00677161">
      <w:pPr>
        <w:rPr>
          <w:rFonts w:ascii="Arial" w:hAnsi="Arial" w:cs="Arial"/>
        </w:rPr>
      </w:pPr>
      <w:r>
        <w:rPr>
          <w:rFonts w:ascii="Arial" w:hAnsi="Arial" w:cs="Arial"/>
          <w:color w:val="222222"/>
          <w:shd w:val="clear" w:color="auto" w:fill="FFFFFF"/>
        </w:rPr>
        <w:t>Supplementary Table 1</w:t>
      </w:r>
    </w:p>
    <w:p w14:paraId="570E882A" w14:textId="36C37FA9" w:rsidR="00370261" w:rsidRPr="00D16C89" w:rsidRDefault="00370261" w:rsidP="00370261">
      <w:pPr>
        <w:rPr>
          <w:rFonts w:ascii="Arial" w:hAnsi="Arial" w:cs="Arial"/>
        </w:rPr>
      </w:pPr>
      <w:r>
        <w:rPr>
          <w:rFonts w:ascii="Arial" w:hAnsi="Arial" w:cs="Arial"/>
          <w:color w:val="222222"/>
          <w:shd w:val="clear" w:color="auto" w:fill="FFFFFF"/>
        </w:rPr>
        <w:t xml:space="preserve">Supplementary </w:t>
      </w:r>
      <w:r>
        <w:rPr>
          <w:rFonts w:ascii="Arial" w:hAnsi="Arial" w:cs="Arial"/>
          <w:color w:val="222222"/>
          <w:shd w:val="clear" w:color="auto" w:fill="FFFFFF"/>
        </w:rPr>
        <w:t>Fig.</w:t>
      </w:r>
      <w:r>
        <w:rPr>
          <w:rFonts w:ascii="Arial" w:hAnsi="Arial" w:cs="Arial"/>
          <w:color w:val="222222"/>
          <w:shd w:val="clear" w:color="auto" w:fill="FFFFFF"/>
        </w:rPr>
        <w:t xml:space="preserve"> 1</w:t>
      </w:r>
    </w:p>
    <w:p w14:paraId="3709694C" w14:textId="13E77B3E" w:rsidR="00370261" w:rsidRPr="00D16C89" w:rsidRDefault="00370261" w:rsidP="00370261">
      <w:pPr>
        <w:rPr>
          <w:rFonts w:ascii="Arial" w:hAnsi="Arial" w:cs="Arial"/>
        </w:rPr>
      </w:pPr>
      <w:r>
        <w:rPr>
          <w:rFonts w:ascii="Arial" w:hAnsi="Arial" w:cs="Arial"/>
          <w:color w:val="222222"/>
          <w:shd w:val="clear" w:color="auto" w:fill="FFFFFF"/>
        </w:rPr>
        <w:t xml:space="preserve">Supplementary Fig. </w:t>
      </w:r>
      <w:r>
        <w:rPr>
          <w:rFonts w:ascii="Arial" w:hAnsi="Arial" w:cs="Arial"/>
          <w:color w:val="222222"/>
          <w:shd w:val="clear" w:color="auto" w:fill="FFFFFF"/>
        </w:rPr>
        <w:t>2</w:t>
      </w:r>
    </w:p>
    <w:p w14:paraId="2AB303A4" w14:textId="05743AD3" w:rsidR="00370261" w:rsidRPr="00D16C89" w:rsidRDefault="00370261" w:rsidP="00370261">
      <w:pPr>
        <w:rPr>
          <w:rFonts w:ascii="Arial" w:hAnsi="Arial" w:cs="Arial"/>
        </w:rPr>
      </w:pPr>
      <w:r>
        <w:rPr>
          <w:rFonts w:ascii="Arial" w:hAnsi="Arial" w:cs="Arial"/>
          <w:color w:val="222222"/>
          <w:shd w:val="clear" w:color="auto" w:fill="FFFFFF"/>
        </w:rPr>
        <w:t xml:space="preserve">Supplementary Fig. </w:t>
      </w:r>
      <w:r>
        <w:rPr>
          <w:rFonts w:ascii="Arial" w:hAnsi="Arial" w:cs="Arial"/>
          <w:color w:val="222222"/>
          <w:shd w:val="clear" w:color="auto" w:fill="FFFFFF"/>
        </w:rPr>
        <w:t>3</w:t>
      </w:r>
    </w:p>
    <w:p w14:paraId="309F6FAA" w14:textId="6CCF879F" w:rsidR="00370261" w:rsidRPr="00D16C89" w:rsidRDefault="00370261" w:rsidP="00370261">
      <w:pPr>
        <w:rPr>
          <w:rFonts w:ascii="Arial" w:hAnsi="Arial" w:cs="Arial"/>
        </w:rPr>
      </w:pPr>
      <w:r>
        <w:rPr>
          <w:rFonts w:ascii="Arial" w:hAnsi="Arial" w:cs="Arial"/>
          <w:color w:val="222222"/>
          <w:shd w:val="clear" w:color="auto" w:fill="FFFFFF"/>
        </w:rPr>
        <w:t xml:space="preserve">Supplementary Fig. </w:t>
      </w:r>
      <w:r>
        <w:rPr>
          <w:rFonts w:ascii="Arial" w:hAnsi="Arial" w:cs="Arial"/>
          <w:color w:val="222222"/>
          <w:shd w:val="clear" w:color="auto" w:fill="FFFFFF"/>
        </w:rPr>
        <w:t>4</w:t>
      </w:r>
    </w:p>
    <w:p w14:paraId="6F8B925D" w14:textId="4B97D176" w:rsidR="00370261" w:rsidRPr="00D16C89" w:rsidRDefault="00370261" w:rsidP="00370261">
      <w:pPr>
        <w:rPr>
          <w:rFonts w:ascii="Arial" w:hAnsi="Arial" w:cs="Arial"/>
        </w:rPr>
      </w:pPr>
      <w:r>
        <w:rPr>
          <w:rFonts w:ascii="Arial" w:hAnsi="Arial" w:cs="Arial"/>
          <w:color w:val="222222"/>
          <w:shd w:val="clear" w:color="auto" w:fill="FFFFFF"/>
        </w:rPr>
        <w:t xml:space="preserve">Supplementary Fig. </w:t>
      </w:r>
      <w:r>
        <w:rPr>
          <w:rFonts w:ascii="Arial" w:hAnsi="Arial" w:cs="Arial"/>
          <w:color w:val="222222"/>
          <w:shd w:val="clear" w:color="auto" w:fill="FFFFFF"/>
        </w:rPr>
        <w:t>5</w:t>
      </w:r>
    </w:p>
    <w:p w14:paraId="587AF02C" w14:textId="5E6D95B7" w:rsidR="00370261" w:rsidRPr="00D16C89" w:rsidRDefault="00370261" w:rsidP="00370261">
      <w:pPr>
        <w:rPr>
          <w:rFonts w:ascii="Arial" w:hAnsi="Arial" w:cs="Arial"/>
        </w:rPr>
      </w:pPr>
      <w:r>
        <w:rPr>
          <w:rFonts w:ascii="Arial" w:hAnsi="Arial" w:cs="Arial"/>
          <w:color w:val="222222"/>
          <w:shd w:val="clear" w:color="auto" w:fill="FFFFFF"/>
        </w:rPr>
        <w:t xml:space="preserve">Supplementary Fig. </w:t>
      </w:r>
      <w:r>
        <w:rPr>
          <w:rFonts w:ascii="Arial" w:hAnsi="Arial" w:cs="Arial"/>
          <w:color w:val="222222"/>
          <w:shd w:val="clear" w:color="auto" w:fill="FFFFFF"/>
        </w:rPr>
        <w:t>6</w:t>
      </w:r>
    </w:p>
    <w:p w14:paraId="7F5CA185" w14:textId="29F87D27" w:rsidR="00370261" w:rsidRPr="00D16C89" w:rsidRDefault="00370261" w:rsidP="00370261">
      <w:pPr>
        <w:rPr>
          <w:rFonts w:ascii="Arial" w:hAnsi="Arial" w:cs="Arial"/>
        </w:rPr>
      </w:pPr>
      <w:r>
        <w:rPr>
          <w:rFonts w:ascii="Arial" w:hAnsi="Arial" w:cs="Arial"/>
          <w:color w:val="222222"/>
          <w:shd w:val="clear" w:color="auto" w:fill="FFFFFF"/>
        </w:rPr>
        <w:t xml:space="preserve">Supplementary Fig. </w:t>
      </w:r>
      <w:r>
        <w:rPr>
          <w:rFonts w:ascii="Arial" w:hAnsi="Arial" w:cs="Arial"/>
          <w:color w:val="222222"/>
          <w:shd w:val="clear" w:color="auto" w:fill="FFFFFF"/>
        </w:rPr>
        <w:t>7</w:t>
      </w:r>
    </w:p>
    <w:p w14:paraId="1FAD6DD8" w14:textId="5E5CDECD" w:rsidR="00370261" w:rsidRPr="00D16C89" w:rsidRDefault="00370261" w:rsidP="00370261">
      <w:pPr>
        <w:rPr>
          <w:rFonts w:ascii="Arial" w:hAnsi="Arial" w:cs="Arial"/>
        </w:rPr>
      </w:pPr>
      <w:r>
        <w:rPr>
          <w:rFonts w:ascii="Arial" w:hAnsi="Arial" w:cs="Arial"/>
          <w:color w:val="222222"/>
          <w:shd w:val="clear" w:color="auto" w:fill="FFFFFF"/>
        </w:rPr>
        <w:t xml:space="preserve">Supplementary Fig. </w:t>
      </w:r>
      <w:r>
        <w:rPr>
          <w:rFonts w:ascii="Arial" w:hAnsi="Arial" w:cs="Arial"/>
          <w:color w:val="222222"/>
          <w:shd w:val="clear" w:color="auto" w:fill="FFFFFF"/>
        </w:rPr>
        <w:t>8</w:t>
      </w:r>
    </w:p>
    <w:p w14:paraId="5B5BBB21" w14:textId="3A8BA52F" w:rsidR="00370261" w:rsidRPr="00D16C89" w:rsidRDefault="00370261" w:rsidP="00370261">
      <w:pPr>
        <w:rPr>
          <w:rFonts w:ascii="Arial" w:hAnsi="Arial" w:cs="Arial"/>
        </w:rPr>
      </w:pPr>
      <w:r>
        <w:rPr>
          <w:rFonts w:ascii="Arial" w:hAnsi="Arial" w:cs="Arial"/>
          <w:color w:val="222222"/>
          <w:shd w:val="clear" w:color="auto" w:fill="FFFFFF"/>
        </w:rPr>
        <w:t xml:space="preserve">Supplementary Fig. </w:t>
      </w:r>
      <w:r>
        <w:rPr>
          <w:rFonts w:ascii="Arial" w:hAnsi="Arial" w:cs="Arial"/>
          <w:color w:val="222222"/>
          <w:shd w:val="clear" w:color="auto" w:fill="FFFFFF"/>
        </w:rPr>
        <w:t>9</w:t>
      </w:r>
    </w:p>
    <w:p w14:paraId="6926BBA6" w14:textId="1A4CCA60" w:rsidR="00370261" w:rsidRPr="00D16C89" w:rsidRDefault="00370261" w:rsidP="00370261">
      <w:pPr>
        <w:rPr>
          <w:rFonts w:ascii="Arial" w:hAnsi="Arial" w:cs="Arial"/>
        </w:rPr>
      </w:pPr>
      <w:r>
        <w:rPr>
          <w:rFonts w:ascii="Arial" w:hAnsi="Arial" w:cs="Arial"/>
          <w:color w:val="222222"/>
          <w:shd w:val="clear" w:color="auto" w:fill="FFFFFF"/>
        </w:rPr>
        <w:t>Supplementary Fig. 1</w:t>
      </w:r>
      <w:r>
        <w:rPr>
          <w:rFonts w:ascii="Arial" w:hAnsi="Arial" w:cs="Arial"/>
          <w:color w:val="222222"/>
          <w:shd w:val="clear" w:color="auto" w:fill="FFFFFF"/>
        </w:rPr>
        <w:t>0</w:t>
      </w:r>
    </w:p>
    <w:p w14:paraId="0DF9C745" w14:textId="0EFC9799" w:rsidR="00370261" w:rsidRPr="00D16C89" w:rsidRDefault="00370261" w:rsidP="00370261">
      <w:pPr>
        <w:rPr>
          <w:rFonts w:ascii="Arial" w:hAnsi="Arial" w:cs="Arial"/>
        </w:rPr>
      </w:pPr>
      <w:r>
        <w:rPr>
          <w:rFonts w:ascii="Arial" w:hAnsi="Arial" w:cs="Arial"/>
          <w:color w:val="222222"/>
          <w:shd w:val="clear" w:color="auto" w:fill="FFFFFF"/>
        </w:rPr>
        <w:t>Supplementary Fig. 1</w:t>
      </w:r>
      <w:r>
        <w:rPr>
          <w:rFonts w:ascii="Arial" w:hAnsi="Arial" w:cs="Arial"/>
          <w:color w:val="222222"/>
          <w:shd w:val="clear" w:color="auto" w:fill="FFFFFF"/>
        </w:rPr>
        <w:t>1</w:t>
      </w:r>
    </w:p>
    <w:p w14:paraId="425E4E20" w14:textId="0B509071" w:rsidR="00370261" w:rsidRPr="00D16C89" w:rsidRDefault="00370261" w:rsidP="00370261">
      <w:pPr>
        <w:rPr>
          <w:rFonts w:ascii="Arial" w:hAnsi="Arial" w:cs="Arial"/>
        </w:rPr>
      </w:pPr>
      <w:r>
        <w:rPr>
          <w:rFonts w:ascii="Arial" w:hAnsi="Arial" w:cs="Arial"/>
          <w:color w:val="222222"/>
          <w:shd w:val="clear" w:color="auto" w:fill="FFFFFF"/>
        </w:rPr>
        <w:t>Supplementary Fig. 1</w:t>
      </w:r>
      <w:r>
        <w:rPr>
          <w:rFonts w:ascii="Arial" w:hAnsi="Arial" w:cs="Arial"/>
          <w:color w:val="222222"/>
          <w:shd w:val="clear" w:color="auto" w:fill="FFFFFF"/>
        </w:rPr>
        <w:t>2</w:t>
      </w:r>
    </w:p>
    <w:p w14:paraId="36E7F3F9" w14:textId="289E89EA" w:rsidR="00370261" w:rsidRDefault="00370261" w:rsidP="00370261">
      <w:pPr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>Supplementary Fig. 1</w:t>
      </w:r>
      <w:r>
        <w:rPr>
          <w:rFonts w:ascii="Arial" w:hAnsi="Arial" w:cs="Arial"/>
          <w:color w:val="222222"/>
          <w:shd w:val="clear" w:color="auto" w:fill="FFFFFF"/>
        </w:rPr>
        <w:t>3</w:t>
      </w:r>
    </w:p>
    <w:p w14:paraId="651D970B" w14:textId="255664E4" w:rsidR="00370261" w:rsidRPr="00D16C89" w:rsidRDefault="00370261" w:rsidP="00370261">
      <w:pPr>
        <w:rPr>
          <w:rFonts w:ascii="Arial" w:hAnsi="Arial" w:cs="Arial"/>
        </w:rPr>
      </w:pPr>
      <w:r>
        <w:rPr>
          <w:rFonts w:ascii="Arial" w:hAnsi="Arial" w:cs="Arial"/>
          <w:color w:val="222222"/>
          <w:shd w:val="clear" w:color="auto" w:fill="FFFFFF"/>
        </w:rPr>
        <w:t>Supplementary References</w:t>
      </w:r>
    </w:p>
    <w:p w14:paraId="0CC2DD5D" w14:textId="77777777" w:rsidR="00370261" w:rsidRPr="00D16C89" w:rsidRDefault="00370261" w:rsidP="00CA63B1">
      <w:pPr>
        <w:jc w:val="both"/>
        <w:rPr>
          <w:rFonts w:ascii="Arial" w:hAnsi="Arial" w:cs="Arial"/>
        </w:rPr>
      </w:pPr>
    </w:p>
    <w:sectPr w:rsidR="00370261" w:rsidRPr="00D16C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6A01D7"/>
    <w:multiLevelType w:val="hybridMultilevel"/>
    <w:tmpl w:val="8CA047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E84A1E"/>
    <w:multiLevelType w:val="hybridMultilevel"/>
    <w:tmpl w:val="532656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754A41"/>
    <w:multiLevelType w:val="hybridMultilevel"/>
    <w:tmpl w:val="E8DE41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2C735D"/>
    <w:multiLevelType w:val="hybridMultilevel"/>
    <w:tmpl w:val="259C2D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EA55FC3"/>
    <w:multiLevelType w:val="hybridMultilevel"/>
    <w:tmpl w:val="EDA0D5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5B556C6"/>
    <w:multiLevelType w:val="hybridMultilevel"/>
    <w:tmpl w:val="032CF1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5BE1417"/>
    <w:multiLevelType w:val="hybridMultilevel"/>
    <w:tmpl w:val="784203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61A6171"/>
    <w:multiLevelType w:val="hybridMultilevel"/>
    <w:tmpl w:val="DD884F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CC23BF4"/>
    <w:multiLevelType w:val="hybridMultilevel"/>
    <w:tmpl w:val="5EF68B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CB52699"/>
    <w:multiLevelType w:val="hybridMultilevel"/>
    <w:tmpl w:val="1EFC2E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D4C3FAD"/>
    <w:multiLevelType w:val="hybridMultilevel"/>
    <w:tmpl w:val="95B263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6"/>
  </w:num>
  <w:num w:numId="3">
    <w:abstractNumId w:val="9"/>
  </w:num>
  <w:num w:numId="4">
    <w:abstractNumId w:val="4"/>
  </w:num>
  <w:num w:numId="5">
    <w:abstractNumId w:val="10"/>
  </w:num>
  <w:num w:numId="6">
    <w:abstractNumId w:val="8"/>
  </w:num>
  <w:num w:numId="7">
    <w:abstractNumId w:val="1"/>
  </w:num>
  <w:num w:numId="8">
    <w:abstractNumId w:val="0"/>
  </w:num>
  <w:num w:numId="9">
    <w:abstractNumId w:val="5"/>
  </w:num>
  <w:num w:numId="10">
    <w:abstractNumId w:val="7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DF2"/>
    <w:rsid w:val="000006D1"/>
    <w:rsid w:val="0000262E"/>
    <w:rsid w:val="00004698"/>
    <w:rsid w:val="00033561"/>
    <w:rsid w:val="0003527C"/>
    <w:rsid w:val="00052077"/>
    <w:rsid w:val="000602E7"/>
    <w:rsid w:val="00063F41"/>
    <w:rsid w:val="00064BD7"/>
    <w:rsid w:val="00066859"/>
    <w:rsid w:val="00095FDA"/>
    <w:rsid w:val="000B1058"/>
    <w:rsid w:val="000C041A"/>
    <w:rsid w:val="000C7014"/>
    <w:rsid w:val="00102877"/>
    <w:rsid w:val="00110B45"/>
    <w:rsid w:val="00124132"/>
    <w:rsid w:val="00150FE3"/>
    <w:rsid w:val="00155389"/>
    <w:rsid w:val="0015559D"/>
    <w:rsid w:val="00157584"/>
    <w:rsid w:val="00160970"/>
    <w:rsid w:val="00164EED"/>
    <w:rsid w:val="00165A22"/>
    <w:rsid w:val="00177334"/>
    <w:rsid w:val="001A42F8"/>
    <w:rsid w:val="001B11BA"/>
    <w:rsid w:val="001B3090"/>
    <w:rsid w:val="001C1E6A"/>
    <w:rsid w:val="001C26EA"/>
    <w:rsid w:val="001C5300"/>
    <w:rsid w:val="001F4F40"/>
    <w:rsid w:val="00211966"/>
    <w:rsid w:val="002173F5"/>
    <w:rsid w:val="00220109"/>
    <w:rsid w:val="00231CF8"/>
    <w:rsid w:val="00236741"/>
    <w:rsid w:val="00237DE9"/>
    <w:rsid w:val="00240480"/>
    <w:rsid w:val="00244374"/>
    <w:rsid w:val="002505D4"/>
    <w:rsid w:val="00253A50"/>
    <w:rsid w:val="0025504F"/>
    <w:rsid w:val="00256CBC"/>
    <w:rsid w:val="002607F0"/>
    <w:rsid w:val="002636F7"/>
    <w:rsid w:val="002638A2"/>
    <w:rsid w:val="00271D21"/>
    <w:rsid w:val="0028711E"/>
    <w:rsid w:val="00293D39"/>
    <w:rsid w:val="0029607C"/>
    <w:rsid w:val="002A0CB2"/>
    <w:rsid w:val="002A7F7A"/>
    <w:rsid w:val="002B2575"/>
    <w:rsid w:val="002B4A77"/>
    <w:rsid w:val="002B5C50"/>
    <w:rsid w:val="002B5FBD"/>
    <w:rsid w:val="002C12D5"/>
    <w:rsid w:val="002D25BB"/>
    <w:rsid w:val="002D5F54"/>
    <w:rsid w:val="002E7A15"/>
    <w:rsid w:val="002F20EE"/>
    <w:rsid w:val="002F2F5A"/>
    <w:rsid w:val="00302E82"/>
    <w:rsid w:val="003054CB"/>
    <w:rsid w:val="003231F5"/>
    <w:rsid w:val="00336193"/>
    <w:rsid w:val="00353A9C"/>
    <w:rsid w:val="003572C7"/>
    <w:rsid w:val="00370261"/>
    <w:rsid w:val="003718DE"/>
    <w:rsid w:val="00380C57"/>
    <w:rsid w:val="003B0CA6"/>
    <w:rsid w:val="003B0FC6"/>
    <w:rsid w:val="003C2981"/>
    <w:rsid w:val="003D107F"/>
    <w:rsid w:val="003E7106"/>
    <w:rsid w:val="003F2F05"/>
    <w:rsid w:val="003F6E7A"/>
    <w:rsid w:val="00415D11"/>
    <w:rsid w:val="00423D05"/>
    <w:rsid w:val="004254C8"/>
    <w:rsid w:val="00437E59"/>
    <w:rsid w:val="00446639"/>
    <w:rsid w:val="0045177A"/>
    <w:rsid w:val="00464AF9"/>
    <w:rsid w:val="004820A5"/>
    <w:rsid w:val="0048545F"/>
    <w:rsid w:val="00485C54"/>
    <w:rsid w:val="00487ECA"/>
    <w:rsid w:val="00490DAC"/>
    <w:rsid w:val="004A1994"/>
    <w:rsid w:val="004A34E3"/>
    <w:rsid w:val="004A3CDB"/>
    <w:rsid w:val="004C4BA2"/>
    <w:rsid w:val="004C79DE"/>
    <w:rsid w:val="004D1669"/>
    <w:rsid w:val="004E6222"/>
    <w:rsid w:val="004F1A7A"/>
    <w:rsid w:val="00506552"/>
    <w:rsid w:val="005107C0"/>
    <w:rsid w:val="0051255B"/>
    <w:rsid w:val="005131F2"/>
    <w:rsid w:val="00513239"/>
    <w:rsid w:val="005142B6"/>
    <w:rsid w:val="00515F5F"/>
    <w:rsid w:val="005257CB"/>
    <w:rsid w:val="005302A1"/>
    <w:rsid w:val="00542294"/>
    <w:rsid w:val="005429C5"/>
    <w:rsid w:val="00543EF5"/>
    <w:rsid w:val="005738E2"/>
    <w:rsid w:val="005750D3"/>
    <w:rsid w:val="00583049"/>
    <w:rsid w:val="005947E4"/>
    <w:rsid w:val="005949E5"/>
    <w:rsid w:val="005A1A03"/>
    <w:rsid w:val="005B79CC"/>
    <w:rsid w:val="005C3569"/>
    <w:rsid w:val="005C3BD0"/>
    <w:rsid w:val="005C5B76"/>
    <w:rsid w:val="005C7AAB"/>
    <w:rsid w:val="005D51E2"/>
    <w:rsid w:val="005D5812"/>
    <w:rsid w:val="005E017B"/>
    <w:rsid w:val="00606A23"/>
    <w:rsid w:val="00610C42"/>
    <w:rsid w:val="00620B9E"/>
    <w:rsid w:val="00650DBD"/>
    <w:rsid w:val="00652AB1"/>
    <w:rsid w:val="00672423"/>
    <w:rsid w:val="00672970"/>
    <w:rsid w:val="00677161"/>
    <w:rsid w:val="00681A5B"/>
    <w:rsid w:val="00682339"/>
    <w:rsid w:val="00687F70"/>
    <w:rsid w:val="006B7DAB"/>
    <w:rsid w:val="006E3F10"/>
    <w:rsid w:val="006E533F"/>
    <w:rsid w:val="006F60FD"/>
    <w:rsid w:val="00715E89"/>
    <w:rsid w:val="00733003"/>
    <w:rsid w:val="00737BFF"/>
    <w:rsid w:val="00772A22"/>
    <w:rsid w:val="007A37A0"/>
    <w:rsid w:val="007B2B39"/>
    <w:rsid w:val="007B48D9"/>
    <w:rsid w:val="007C0D5A"/>
    <w:rsid w:val="007F2851"/>
    <w:rsid w:val="007F3DB4"/>
    <w:rsid w:val="007F42C9"/>
    <w:rsid w:val="007F4FCC"/>
    <w:rsid w:val="00840C94"/>
    <w:rsid w:val="0084746E"/>
    <w:rsid w:val="0085610E"/>
    <w:rsid w:val="008616A0"/>
    <w:rsid w:val="0086527E"/>
    <w:rsid w:val="00871629"/>
    <w:rsid w:val="00874739"/>
    <w:rsid w:val="00880C6A"/>
    <w:rsid w:val="00892E8E"/>
    <w:rsid w:val="00896E09"/>
    <w:rsid w:val="008A1645"/>
    <w:rsid w:val="008B01EB"/>
    <w:rsid w:val="008B34EC"/>
    <w:rsid w:val="008B6E0D"/>
    <w:rsid w:val="008D5DF0"/>
    <w:rsid w:val="00915C96"/>
    <w:rsid w:val="009244BD"/>
    <w:rsid w:val="00924710"/>
    <w:rsid w:val="00926570"/>
    <w:rsid w:val="00935A3E"/>
    <w:rsid w:val="00941BC4"/>
    <w:rsid w:val="00977651"/>
    <w:rsid w:val="00981EE6"/>
    <w:rsid w:val="00990AEA"/>
    <w:rsid w:val="00993F98"/>
    <w:rsid w:val="009961D5"/>
    <w:rsid w:val="009A2E0A"/>
    <w:rsid w:val="009B0B7B"/>
    <w:rsid w:val="009C41A8"/>
    <w:rsid w:val="009F35CF"/>
    <w:rsid w:val="009F7F3B"/>
    <w:rsid w:val="00A102F8"/>
    <w:rsid w:val="00A13311"/>
    <w:rsid w:val="00A40BD4"/>
    <w:rsid w:val="00A42FE0"/>
    <w:rsid w:val="00A50B8D"/>
    <w:rsid w:val="00A6014F"/>
    <w:rsid w:val="00A672B8"/>
    <w:rsid w:val="00A773F5"/>
    <w:rsid w:val="00A92A05"/>
    <w:rsid w:val="00AA4421"/>
    <w:rsid w:val="00AA605F"/>
    <w:rsid w:val="00AA7AC8"/>
    <w:rsid w:val="00AB1674"/>
    <w:rsid w:val="00AE091C"/>
    <w:rsid w:val="00AE30AF"/>
    <w:rsid w:val="00B03943"/>
    <w:rsid w:val="00B1168D"/>
    <w:rsid w:val="00B32E82"/>
    <w:rsid w:val="00B34948"/>
    <w:rsid w:val="00B56128"/>
    <w:rsid w:val="00B602E1"/>
    <w:rsid w:val="00B8594B"/>
    <w:rsid w:val="00B8666B"/>
    <w:rsid w:val="00BA5445"/>
    <w:rsid w:val="00BA7362"/>
    <w:rsid w:val="00BB03FF"/>
    <w:rsid w:val="00BB508B"/>
    <w:rsid w:val="00BB6D12"/>
    <w:rsid w:val="00BD59D2"/>
    <w:rsid w:val="00BE2456"/>
    <w:rsid w:val="00BF5E5E"/>
    <w:rsid w:val="00C1543B"/>
    <w:rsid w:val="00C16930"/>
    <w:rsid w:val="00C26886"/>
    <w:rsid w:val="00C405D1"/>
    <w:rsid w:val="00C43EF1"/>
    <w:rsid w:val="00C6757F"/>
    <w:rsid w:val="00C74EF9"/>
    <w:rsid w:val="00C765E9"/>
    <w:rsid w:val="00C7693C"/>
    <w:rsid w:val="00C77F5B"/>
    <w:rsid w:val="00C929DB"/>
    <w:rsid w:val="00C96F5E"/>
    <w:rsid w:val="00CA63B1"/>
    <w:rsid w:val="00CA7F81"/>
    <w:rsid w:val="00CB231A"/>
    <w:rsid w:val="00CB4C16"/>
    <w:rsid w:val="00CC472F"/>
    <w:rsid w:val="00CC4F12"/>
    <w:rsid w:val="00CD1B05"/>
    <w:rsid w:val="00CD4206"/>
    <w:rsid w:val="00CE1F20"/>
    <w:rsid w:val="00CE2C42"/>
    <w:rsid w:val="00CE3FE3"/>
    <w:rsid w:val="00CF7931"/>
    <w:rsid w:val="00D15FA2"/>
    <w:rsid w:val="00D16C89"/>
    <w:rsid w:val="00D25A3F"/>
    <w:rsid w:val="00D40371"/>
    <w:rsid w:val="00D736F8"/>
    <w:rsid w:val="00D73847"/>
    <w:rsid w:val="00D75DA4"/>
    <w:rsid w:val="00D902EA"/>
    <w:rsid w:val="00DB2C67"/>
    <w:rsid w:val="00DB5743"/>
    <w:rsid w:val="00DC0658"/>
    <w:rsid w:val="00DC2BE4"/>
    <w:rsid w:val="00DC5C45"/>
    <w:rsid w:val="00DC6D21"/>
    <w:rsid w:val="00DF443F"/>
    <w:rsid w:val="00E136C7"/>
    <w:rsid w:val="00E23B50"/>
    <w:rsid w:val="00E63AA0"/>
    <w:rsid w:val="00E65553"/>
    <w:rsid w:val="00E67EB5"/>
    <w:rsid w:val="00E7144B"/>
    <w:rsid w:val="00E81981"/>
    <w:rsid w:val="00E9400F"/>
    <w:rsid w:val="00E94BAD"/>
    <w:rsid w:val="00EA6355"/>
    <w:rsid w:val="00EB3907"/>
    <w:rsid w:val="00EB3C74"/>
    <w:rsid w:val="00ED4DF2"/>
    <w:rsid w:val="00EF681E"/>
    <w:rsid w:val="00F20739"/>
    <w:rsid w:val="00F42073"/>
    <w:rsid w:val="00F4504E"/>
    <w:rsid w:val="00F6446A"/>
    <w:rsid w:val="00F900FB"/>
    <w:rsid w:val="00FB207C"/>
    <w:rsid w:val="00FB2F9D"/>
    <w:rsid w:val="00FF676A"/>
    <w:rsid w:val="00FF6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F7054E"/>
  <w15:chartTrackingRefBased/>
  <w15:docId w15:val="{F86F71A2-9BEF-44B9-80A4-5B9BA404A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25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D4DF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13239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3B0CA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672970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15559D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7330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30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30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30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300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30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300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Pav16</b:Tag>
    <b:SourceType>JournalArticle</b:SourceType>
    <b:Guid>{0A81DB9B-B643-428A-BFF9-747B917B7550}</b:Guid>
    <b:Title>Negative capacitance in multidomain ferroelectric superlattices</b:Title>
    <b:Year>2016</b:Year>
    <b:Author>
      <b:Author>
        <b:NameList>
          <b:Person>
            <b:Last>Zubko</b:Last>
            <b:First>Pavlo</b:First>
          </b:Person>
          <b:Person>
            <b:Last>Wojdeł</b:Last>
            <b:First>Jacek</b:First>
            <b:Middle>C.</b:Middle>
          </b:Person>
          <b:Person>
            <b:Last>Hadjimichael</b:Last>
            <b:First>Marios</b:First>
          </b:Person>
          <b:Person>
            <b:Last>Fernandez-Pena</b:Last>
            <b:First>Stéphanie</b:First>
          </b:Person>
          <b:Person>
            <b:Last>Sené</b:Last>
            <b:First>Anaïs</b:First>
          </b:Person>
          <b:Person>
            <b:Last>Luk’yanchuk</b:Last>
            <b:First>Igor</b:First>
          </b:Person>
          <b:Person>
            <b:Last>Triscone</b:Last>
            <b:First>Jean-Marc</b:First>
          </b:Person>
          <b:Person>
            <b:Last>Íñiguez</b:Last>
            <b:First>Jorge</b:First>
          </b:Person>
        </b:NameList>
      </b:Author>
    </b:Author>
    <b:JournalName>Nature</b:JournalName>
    <b:Pages>524–528</b:Pages>
    <b:Volume>534</b:Volume>
    <b:RefOrder>35</b:RefOrder>
  </b:Source>
  <b:Source>
    <b:Tag>Hye19</b:Tag>
    <b:SourceType>JournalArticle</b:SourceType>
    <b:Guid>{D08B8B9D-E99C-430E-9FB4-1A71BF34437A}</b:Guid>
    <b:Author>
      <b:Author>
        <b:NameList>
          <b:Person>
            <b:Last>Park</b:Last>
            <b:First>Hyeon</b:First>
            <b:Middle>Woo</b:Middle>
          </b:Person>
          <b:Person>
            <b:Last>Roh</b:Last>
            <b:First>Jangho</b:First>
          </b:Person>
          <b:Person>
            <b:Last>Lee</b:Last>
            <b:First>Yong</b:First>
            <b:Middle>Bin</b:Middle>
          </b:Person>
          <b:Person>
            <b:Last>Hwang</b:Last>
            <b:First>Cheol</b:First>
            <b:Middle>Seong</b:Middle>
          </b:Person>
        </b:NameList>
      </b:Author>
    </b:Author>
    <b:Title>Modeling of Negative Capacitance in Ferroelectric Thin Films</b:Title>
    <b:JournalName>Advanced Materials</b:JournalName>
    <b:Year>2019</b:Year>
    <b:Pages>1805266</b:Pages>
    <b:Volume>31</b:Volume>
    <b:RefOrder>36</b:RefOrder>
  </b:Source>
  <b:Source>
    <b:Tag>Jor19</b:Tag>
    <b:SourceType>JournalArticle</b:SourceType>
    <b:Guid>{D2BF7651-BB5C-464D-BE24-750CBA1C0A19}</b:Guid>
    <b:Author>
      <b:Author>
        <b:NameList>
          <b:Person>
            <b:Last>Íñiguez</b:Last>
            <b:First>Jorge</b:First>
          </b:Person>
          <b:Person>
            <b:Last>Zubko</b:Last>
            <b:First>Pavlo</b:First>
          </b:Person>
          <b:Person>
            <b:Last>Luk’yanchuk</b:Last>
            <b:First>Igor</b:First>
          </b:Person>
          <b:Person>
            <b:Last>Cano</b:Last>
            <b:First>Andrés</b:First>
          </b:Person>
        </b:NameList>
      </b:Author>
    </b:Author>
    <b:Title>Ferroelectric negative capacitance</b:Title>
    <b:JournalName>Nature Reviews Materials</b:JournalName>
    <b:Year>2019</b:Year>
    <b:Pages>243–256</b:Pages>
    <b:Volume>4</b:Volume>
    <b:RefOrder>37</b:RefOrder>
  </b:Source>
  <b:Source>
    <b:Tag>Yad19</b:Tag>
    <b:SourceType>JournalArticle</b:SourceType>
    <b:Guid>{276C63EF-20B4-402D-AF8C-2A40F4AEBC8A}</b:Guid>
    <b:Author>
      <b:Author>
        <b:NameList>
          <b:Person>
            <b:Last>Yadav</b:Last>
            <b:First>Ajay</b:First>
            <b:Middle>K.</b:Middle>
          </b:Person>
          <b:Person>
            <b:Last>Nguyen</b:Last>
            <b:First>Kayla</b:First>
            <b:Middle>X.</b:Middle>
          </b:Person>
          <b:Person>
            <b:Last>Hong</b:Last>
            <b:First>Zijian</b:First>
          </b:Person>
          <b:Person>
            <b:Last>García-Fernández</b:Last>
            <b:First>Pablo</b:First>
          </b:Person>
          <b:Person>
            <b:Last>Aguado-Puente</b:Last>
            <b:First>Pablo</b:First>
          </b:Person>
          <b:Person>
            <b:Last>Nelson</b:Last>
            <b:First>Christopher</b:First>
            <b:Middle>T.</b:Middle>
          </b:Person>
          <b:Person>
            <b:Last>Das</b:Last>
            <b:First>Sujit</b:First>
          </b:Person>
          <b:Person>
            <b:Last>Prasad</b:Last>
            <b:First>Bhagwati</b:First>
          </b:Person>
          <b:Person>
            <b:Last>Kwon</b:Last>
            <b:First>Daewoong</b:First>
          </b:Person>
          <b:Person>
            <b:Last>Cheema</b:Last>
            <b:First>Suraj</b:First>
          </b:Person>
          <b:Person>
            <b:Last>Khan</b:Last>
            <b:First>Asif</b:First>
            <b:Middle>I.</b:Middle>
          </b:Person>
          <b:Person>
            <b:Last>Hu</b:Last>
            <b:First>Chenming</b:First>
          </b:Person>
          <b:Person>
            <b:Last>Íñiguez</b:Last>
            <b:First>Jorge</b:First>
          </b:Person>
          <b:Person>
            <b:Last>Junquera</b:Last>
            <b:First>Javier</b:First>
          </b:Person>
          <b:Person>
            <b:Last>Chen</b:Last>
            <b:First>Long-Qing</b:First>
          </b:Person>
          <b:Person>
            <b:Last>Muller</b:Last>
            <b:Middle>A.</b:Middle>
            <b:First>David</b:First>
          </b:Person>
          <b:Person>
            <b:Last>Ramesh</b:Last>
            <b:First>Ramamoorthy</b:First>
          </b:Person>
          <b:Person>
            <b:Last>Salahuddin</b:Last>
            <b:First>Sayeef</b:First>
          </b:Person>
        </b:NameList>
      </b:Author>
    </b:Author>
    <b:Title>Spatially resolved steady-state negative capacitance</b:Title>
    <b:JournalName>Nature</b:JournalName>
    <b:Year>2019</b:Year>
    <b:Pages>468–471</b:Pages>
    <b:Volume>565</b:Volume>
    <b:RefOrder>38</b:RefOrder>
  </b:Source>
  <b:Source>
    <b:Tag>SDa21</b:Tag>
    <b:SourceType>JournalArticle</b:SourceType>
    <b:Guid>{0FE60912-39AB-4938-97FA-7273D39A62F4}</b:Guid>
    <b:Author>
      <b:Author>
        <b:NameList>
          <b:Person>
            <b:Last>Das</b:Last>
            <b:First>S.</b:First>
          </b:Person>
          <b:Person>
            <b:Last>Hong</b:Last>
            <b:First>Z.</b:First>
          </b:Person>
          <b:Person>
            <b:Last>Stoica</b:Last>
            <b:First>V.</b:First>
            <b:Middle>A.</b:Middle>
          </b:Person>
          <b:Person>
            <b:Last>Gonçalves</b:Last>
            <b:First>M.</b:First>
            <b:Middle>A. P.</b:Middle>
          </b:Person>
          <b:Person>
            <b:Last>Shao</b:Last>
            <b:First>Y.</b:First>
            <b:Middle>T.</b:Middle>
          </b:Person>
          <b:Person>
            <b:Last>Parsonnet</b:Last>
            <b:First>E.</b:First>
          </b:Person>
          <b:Person>
            <b:Last>Marksz</b:Last>
            <b:First>E.</b:First>
            <b:Middle>J.</b:Middle>
          </b:Person>
          <b:Person>
            <b:Last>Saremi</b:Last>
            <b:First>S.</b:First>
          </b:Person>
          <b:Person>
            <b:Last>McCarter</b:Last>
            <b:First>M.</b:First>
            <b:Middle>R.</b:Middle>
          </b:Person>
          <b:Person>
            <b:Last>Reynoso</b:Last>
            <b:First>A.</b:First>
          </b:Person>
          <b:Person>
            <b:Last>Long</b:Last>
            <b:First>C.</b:First>
            <b:Middle>J.</b:Middle>
          </b:Person>
          <b:Person>
            <b:Last>Hagerstrom</b:Last>
            <b:First>A.</b:First>
            <b:Middle>M.</b:Middle>
          </b:Person>
          <b:Person>
            <b:Last>Meyers</b:Last>
            <b:First>D.</b:First>
          </b:Person>
          <b:Person>
            <b:Last>Ravi</b:Last>
            <b:First>V.</b:First>
          </b:Person>
          <b:Person>
            <b:Last>Prasad</b:Last>
            <b:First>B.</b:First>
          </b:Person>
          <b:Person>
            <b:Last>Zhou</b:Last>
            <b:First>H.</b:First>
          </b:Person>
          <b:Person>
            <b:Last>Zhang</b:Last>
            <b:First>Z.</b:First>
          </b:Person>
        </b:NameList>
      </b:Author>
    </b:Author>
    <b:Title>Local negative permittivity and topological phase transition in polar skyrmions</b:Title>
    <b:JournalName>Nature Materials</b:JournalName>
    <b:Year>2021</b:Year>
    <b:Pages>194–201</b:Pages>
    <b:Volume>20</b:Volume>
    <b:RefOrder>39</b:RefOrder>
  </b:Source>
</b:Sources>
</file>

<file path=customXml/itemProps1.xml><?xml version="1.0" encoding="utf-8"?>
<ds:datastoreItem xmlns:ds="http://schemas.openxmlformats.org/officeDocument/2006/customXml" ds:itemID="{3EE998DF-6385-47F5-BCB2-24477F236A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5</TotalTime>
  <Pages>1</Pages>
  <Words>57</Words>
  <Characters>327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Hoffmann</dc:creator>
  <cp:keywords/>
  <dc:description/>
  <cp:lastModifiedBy>Michael Hoffmann</cp:lastModifiedBy>
  <cp:revision>14</cp:revision>
  <dcterms:created xsi:type="dcterms:W3CDTF">2021-09-25T10:26:00Z</dcterms:created>
  <dcterms:modified xsi:type="dcterms:W3CDTF">2022-01-21T05:59:00Z</dcterms:modified>
</cp:coreProperties>
</file>